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F2213E" w:rsidRDefault="00D80702">
      <w:pPr>
        <w:spacing w:line="480" w:lineRule="auto"/>
        <w:rPr>
          <w:b/>
        </w:rPr>
      </w:pPr>
      <w:r>
        <w:rPr>
          <w:b/>
        </w:rPr>
        <w:t>Supplementary Methods</w:t>
      </w:r>
    </w:p>
    <w:p w14:paraId="00000002" w14:textId="77777777" w:rsidR="00F2213E" w:rsidRDefault="00D80702">
      <w:pPr>
        <w:spacing w:line="480" w:lineRule="auto"/>
        <w:rPr>
          <w:i/>
        </w:rPr>
      </w:pPr>
      <w:r>
        <w:rPr>
          <w:i/>
        </w:rPr>
        <w:t>Cohort-level GWAS in Generation Scotland</w:t>
      </w:r>
    </w:p>
    <w:p w14:paraId="00000003" w14:textId="77777777" w:rsidR="00F2213E" w:rsidRDefault="00D80702">
      <w:pPr>
        <w:spacing w:line="480" w:lineRule="auto"/>
        <w:rPr>
          <w:shd w:val="clear" w:color="auto" w:fill="FF9900"/>
        </w:rPr>
      </w:pPr>
      <w:r>
        <w:t xml:space="preserve">Generation Scotland samples were genotyped using Illumina arrays HumanOmniExpressExome8v1-2_A or HumanOmniExpressExome-8v1_A. This was followed by phasing using </w:t>
      </w:r>
      <w:proofErr w:type="spellStart"/>
      <w:r>
        <w:t>Shapeit</w:t>
      </w:r>
      <w:proofErr w:type="spellEnd"/>
      <w:r>
        <w:t xml:space="preserve"> v2.r873 + </w:t>
      </w:r>
      <w:proofErr w:type="spellStart"/>
      <w:r>
        <w:t>duohmm</w:t>
      </w:r>
      <w:proofErr w:type="spellEnd"/>
      <w:r>
        <w:t xml:space="preserve"> and imputation using the HRC.r1-1 panel. A GWAS of the subset samples </w:t>
      </w:r>
      <w:r>
        <w:t>available for COVID-19 analysis was performed using SAIGE v.0.35.8.8. Individuals with a predicted COVID-19 score above -0.44 were considered a case, and individuals with the minimum possible score (-1.32) were considered a control. Age and sex were exclud</w:t>
      </w:r>
      <w:r>
        <w:t>ed from the model for the GWAS. Age, sex, age * sex, age * age and the first 20 principal components were included in the association analysis.</w:t>
      </w:r>
    </w:p>
    <w:p w14:paraId="00000004" w14:textId="77777777" w:rsidR="00F2213E" w:rsidRDefault="00F2213E">
      <w:pPr>
        <w:spacing w:line="480" w:lineRule="auto"/>
      </w:pPr>
    </w:p>
    <w:p w14:paraId="00000005" w14:textId="77777777" w:rsidR="00F2213E" w:rsidRDefault="00D80702">
      <w:pPr>
        <w:spacing w:line="480" w:lineRule="auto"/>
        <w:rPr>
          <w:i/>
        </w:rPr>
      </w:pPr>
      <w:r>
        <w:rPr>
          <w:i/>
        </w:rPr>
        <w:t>Cohort-level GWAS in Helix</w:t>
      </w:r>
    </w:p>
    <w:p w14:paraId="00000006" w14:textId="4AA88B11" w:rsidR="00F2213E" w:rsidRDefault="00D80702">
      <w:pPr>
        <w:spacing w:line="480" w:lineRule="auto"/>
      </w:pPr>
      <w:r>
        <w:t xml:space="preserve">Helix samples underwent Exome+ sequencing, as previously described </w:t>
      </w:r>
      <w:r w:rsidR="00E3082F">
        <w:fldChar w:fldCharType="begin"/>
      </w:r>
      <w:r w:rsidR="00E3082F">
        <w:instrText xml:space="preserve"> ADDIN ZOTERO_ITEM CSL_CITATION {"citationID":"wqdgwQAa","properties":{"formattedCitation":"(1)","plainCitation":"(1)","noteIndex":0},"citationItems":[{"id":262,"uris":["http://zotero.org/users/local/ESjUqAc8/items/Y88GUVVM"],"uri":["http://zotero.org/users/local/ESjUqAc8/items/Y88GUVVM"],"itemData":{"id":262,"type":"webpage","title":"Variants Pipeline Performance White Paper","URL":"https://cdn.shopify.com/s/files/1/2718/3202/files/Helix_Performance_White_Paper_v4.pdf","author":[{"literal":"Helix"}],"accessed":{"date-parts":[["2020",8,18]]},"issued":{"date-parts":[["2019",5,15]]}}}],"schema":"https://github.com/citation-style-language/schema/raw/master/csl-citation.json"} </w:instrText>
      </w:r>
      <w:r w:rsidR="00E3082F">
        <w:fldChar w:fldCharType="separate"/>
      </w:r>
      <w:r w:rsidR="00E3082F">
        <w:rPr>
          <w:noProof/>
        </w:rPr>
        <w:t>(1)</w:t>
      </w:r>
      <w:r w:rsidR="00E3082F">
        <w:fldChar w:fldCharType="end"/>
      </w:r>
      <w:r>
        <w:t xml:space="preserve">. This includes exome sequencing plus a microarray-equivalent SNP backbone. The resulting data were processed using a custom version of </w:t>
      </w:r>
      <w:proofErr w:type="spellStart"/>
      <w:r>
        <w:t>Sentieon</w:t>
      </w:r>
      <w:proofErr w:type="spellEnd"/>
      <w:r>
        <w:t xml:space="preserve"> and aligned to GRCh38, with variant calling and phasing algorith</w:t>
      </w:r>
      <w:r>
        <w:t>ms following GATK best practices</w:t>
      </w:r>
      <w:r w:rsidR="00E3082F">
        <w:t xml:space="preserve"> </w:t>
      </w:r>
      <w:r w:rsidR="00E3082F">
        <w:fldChar w:fldCharType="begin"/>
      </w:r>
      <w:r w:rsidR="00E3082F">
        <w:instrText xml:space="preserve"> ADDIN ZOTERO_ITEM CSL_CITATION {"citationID":"aBNtLiYO","properties":{"formattedCitation":"(2)","plainCitation":"(2)","noteIndex":0},"citationItems":[{"id":33,"uris":["http://zotero.org/users/local/ESjUqAc8/items/TUEXFUCC"],"uri":["http://zotero.org/users/local/ESjUqAc8/items/TUEXFUCC"],"itemData":{"id":33,"type":"report","abstract":"As reliable, efﬁcient genome sequencing becomes more ubiquitous, the need for similarly reliable and efﬁcient variant calling becomes increasingly important. The Genome Analysis Toolkit (GATK), maintained by the Broad Institute, is currently the widely accepted standard for variant calling software. However, alternative solutions may provide faster variant calling without sacriﬁcing accuracy. One such alternative is Sentieon DNASeq, a toolkit analogous to GATK but built on a highly optimized backend. We evaluated the DNASeq single-sample variant calling pipeline in comparison to that of GATK. Our results conﬁrm the near-identical accuracy of the two software packages, showcase perfect scalability and great speed from Sentieon, and describe computational performance considerations for the deployment of Sentieon DNASeq.","genre":"preprint","language":"en","note":"DOI: 10.1101/396325","publisher":"Bioinformatics","source":"DOI.org (Crossref)","title":"Computational performance and accuracy of Sentieon DNASeq variant calling workflow","URL":"http://biorxiv.org/lookup/doi/10.1101/396325","author":[{"family":"Kendig","given":"Katherine I."},{"family":"Baheti","given":"Saurabh"},{"family":"Bockol","given":"Matthew A."},{"family":"Drucker","given":"Travis M."},{"family":"Hart","given":"Steven N."},{"family":"Heldenbrand","given":"Jacob R."},{"family":"Hernaez","given":"Mikel"},{"family":"Hudson","given":"Matthew E."},{"family":"Kalmbach","given":"Michael T."},{"family":"Klee","given":"Eric W."},{"family":"Mattson","given":"Nathan R."},{"family":"Ross","given":"Christian A."},{"family":"Taschuk","given":"Morgan"},{"family":"Wieben","given":"Eric D."},{"family":"Wiepert","given":"Mathieu"},{"family":"Wildman","given":"Derek E."},{"family":"Mainzer","given":"Liudmila S."}],"accessed":{"date-parts":[["2020",8,18]]},"issued":{"date-parts":[["2018",8,20]]}}}],"schema":"https://github.com/citation-style-language/schema/raw/master/csl-citation.json"} </w:instrText>
      </w:r>
      <w:r w:rsidR="00E3082F">
        <w:fldChar w:fldCharType="separate"/>
      </w:r>
      <w:r w:rsidR="00E3082F">
        <w:rPr>
          <w:noProof/>
        </w:rPr>
        <w:t>(2)</w:t>
      </w:r>
      <w:r w:rsidR="00E3082F">
        <w:fldChar w:fldCharType="end"/>
      </w:r>
      <w:r>
        <w:t>.</w:t>
      </w:r>
      <w:r>
        <w:t xml:space="preserve"> For imputation of common variants, pre-phasing was performed using reference databases, which include the 1000 Genomes Phase 3 data. This was followed by geno</w:t>
      </w:r>
      <w:r>
        <w:t>type imputation for all 1000 Genomes Phase 3 sites that have genotype quality values less than 20. Imputation results were then filtered for quality so that only high precision imputed variant calls were reported.</w:t>
      </w:r>
    </w:p>
    <w:p w14:paraId="00000007" w14:textId="77777777" w:rsidR="00F2213E" w:rsidRDefault="00F2213E">
      <w:pPr>
        <w:spacing w:line="480" w:lineRule="auto"/>
      </w:pPr>
    </w:p>
    <w:p w14:paraId="00000008" w14:textId="380A0716" w:rsidR="00F2213E" w:rsidRDefault="00D80702">
      <w:pPr>
        <w:spacing w:line="480" w:lineRule="auto"/>
      </w:pPr>
      <w:r>
        <w:lastRenderedPageBreak/>
        <w:t>A GWAS of common and low frequency varian</w:t>
      </w:r>
      <w:r>
        <w:t>ts was performed using SAIGE v.39. Individuals with a predicted COVID-19 score above -0.44 were considered a case, and individuals with the minimum possible score (-1.32) were considered a control. Age and sex were excluded from the model for the GWAS. A r</w:t>
      </w:r>
      <w:r>
        <w:t>epresentative, genome-wide set of 184,445 LD-pruned, high-quality common variants was used to both build principal components and build the analysis model, as previously described</w:t>
      </w:r>
      <w:r w:rsidR="00E3082F">
        <w:t xml:space="preserve"> </w:t>
      </w:r>
      <w:r w:rsidR="00E3082F">
        <w:fldChar w:fldCharType="begin"/>
      </w:r>
      <w:r w:rsidR="00E3082F">
        <w:instrText xml:space="preserve"> ADDIN ZOTERO_ITEM CSL_CITATION {"citationID":"DtgOyuvk","properties":{"formattedCitation":"(3)","plainCitation":"(3)","noteIndex":0},"citationItems":[{"id":36,"uris":["http://zotero.org/users/local/ESjUqAc8/items/2LX8FF6N"],"uri":["http://zotero.org/users/local/ESjUqAc8/items/2LX8FF6N"],"itemData":{"id":36,"type":"article-journal","container-title":"Nature Communications","DOI":"10.1038/s41467-020-14288-y","ISSN":"2041-1723","issue":"1","journalAbbreviation":"Nat Commun","language":"en","page":"542","source":"DOI.org (Crossref)","title":"Genome-wide rare variant analysis for thousands of phenotypes in over 70,000 exomes from two cohorts","volume":"11","author":[{"family":"Cirulli","given":"Elizabeth T."},{"family":"White","given":"Simon"},{"family":"Read","given":"Robert W."},{"family":"Elhanan","given":"Gai"},{"family":"Metcalf","given":"William J."},{"family":"Tanudjaja","given":"Francisco"},{"family":"Fath","given":"Donna M."},{"family":"Sandoval","given":"Efren"},{"family":"Isaksson","given":"Magnus"},{"family":"Schlauch","given":"Karen A."},{"family":"Grzymski","given":"Joseph J."},{"family":"Lu","given":"James T."},{"family":"Washington","given":"Nicole L."}],"issued":{"date-parts":[["2020",12]]}}}],"schema":"https://github.com/citation-style-language/schema/raw/master/csl-citation.json"} </w:instrText>
      </w:r>
      <w:r w:rsidR="00E3082F">
        <w:fldChar w:fldCharType="separate"/>
      </w:r>
      <w:r w:rsidR="00E3082F">
        <w:rPr>
          <w:noProof/>
        </w:rPr>
        <w:t>(3)</w:t>
      </w:r>
      <w:r w:rsidR="00E3082F">
        <w:fldChar w:fldCharType="end"/>
      </w:r>
      <w:r>
        <w:t>.</w:t>
      </w:r>
      <w:r w:rsidR="00E3082F">
        <w:t xml:space="preserve"> </w:t>
      </w:r>
      <w:r>
        <w:t>Age, sex, a</w:t>
      </w:r>
      <w:r>
        <w:t>ge * sex, age * age, age * age * sex, the first 10 principal components and the Helix bioinformatics pipeline version were included as covariates in the model.</w:t>
      </w:r>
    </w:p>
    <w:p w14:paraId="00000009" w14:textId="77777777" w:rsidR="00F2213E" w:rsidRDefault="00F2213E">
      <w:pPr>
        <w:spacing w:line="480" w:lineRule="auto"/>
      </w:pPr>
    </w:p>
    <w:p w14:paraId="0000000A" w14:textId="77777777" w:rsidR="00F2213E" w:rsidRDefault="00D80702">
      <w:pPr>
        <w:spacing w:line="480" w:lineRule="auto"/>
        <w:rPr>
          <w:i/>
        </w:rPr>
      </w:pPr>
      <w:r>
        <w:rPr>
          <w:i/>
        </w:rPr>
        <w:t>Cohort-level GWAS in Lifelines</w:t>
      </w:r>
    </w:p>
    <w:p w14:paraId="0000000B" w14:textId="77777777" w:rsidR="00F2213E" w:rsidRDefault="00D80702">
      <w:pPr>
        <w:spacing w:line="480" w:lineRule="auto"/>
      </w:pPr>
      <w:r>
        <w:t xml:space="preserve">Genotyping was done on two platforms over time, namely </w:t>
      </w:r>
      <w:proofErr w:type="spellStart"/>
      <w:r>
        <w:t>HumanCyto</w:t>
      </w:r>
      <w:r>
        <w:t>SNP</w:t>
      </w:r>
      <w:proofErr w:type="spellEnd"/>
      <w:r>
        <w:t xml:space="preserve"> and Infinium Global Screening Array® (GSA). On each platform, genotyping was performed following manufacturer’s instructions.</w:t>
      </w:r>
    </w:p>
    <w:p w14:paraId="0000000C" w14:textId="77777777" w:rsidR="00F2213E" w:rsidRDefault="00F2213E">
      <w:pPr>
        <w:spacing w:line="480" w:lineRule="auto"/>
      </w:pPr>
    </w:p>
    <w:p w14:paraId="0000000D" w14:textId="77777777" w:rsidR="00F2213E" w:rsidRDefault="00D80702">
      <w:pPr>
        <w:spacing w:line="480" w:lineRule="auto"/>
      </w:pPr>
      <w:r>
        <w:t xml:space="preserve">The first subset of samples </w:t>
      </w:r>
      <w:proofErr w:type="gramStart"/>
      <w:r>
        <w:t>were</w:t>
      </w:r>
      <w:proofErr w:type="gramEnd"/>
      <w:r>
        <w:t xml:space="preserve"> genotyped with two different versions of </w:t>
      </w:r>
      <w:proofErr w:type="spellStart"/>
      <w:r>
        <w:t>HumanCytoSNP</w:t>
      </w:r>
      <w:proofErr w:type="spellEnd"/>
      <w:r>
        <w:t xml:space="preserve"> (12v2.0 and 12v2.1). The versions were</w:t>
      </w:r>
      <w:r>
        <w:t xml:space="preserve"> harmonized and unified by using only probes that were present in both platforms, mapping to the same genome build (37), and making sure that resulting location was concordant with either 1000 Genomes phase 3 or Genome of the Netherlands (</w:t>
      </w:r>
      <w:proofErr w:type="spellStart"/>
      <w:r>
        <w:t>GoNL</w:t>
      </w:r>
      <w:proofErr w:type="spellEnd"/>
      <w:r>
        <w:t>) data. Follo</w:t>
      </w:r>
      <w:r>
        <w:t>wing this, the genotype calling quality control included removing samples with any of the following: call rate &lt;0.98, heterozygosity &gt; 4 SD above the mean for autosomes, mismatching sex genotypes (heterozygosity of X chromosome &gt; 0.005 for males, and &lt; 0.1</w:t>
      </w:r>
      <w:r>
        <w:t xml:space="preserve"> for females), and ethnic outliers (PC &gt;2 SD from mean PC, for the first 10 PCs); and excluding </w:t>
      </w:r>
      <w:r>
        <w:lastRenderedPageBreak/>
        <w:t>variants with deviations from Hardy-Weinberg equilibrium (p &lt; 1x10</w:t>
      </w:r>
      <w:r>
        <w:rPr>
          <w:vertAlign w:val="superscript"/>
        </w:rPr>
        <w:t>-6</w:t>
      </w:r>
      <w:r>
        <w:t>) or call rate &lt; 0.015. Finally, the genotypes were phased with SHAPEIT2 r790.</w:t>
      </w:r>
    </w:p>
    <w:p w14:paraId="0000000E" w14:textId="77777777" w:rsidR="00F2213E" w:rsidRDefault="00F2213E">
      <w:pPr>
        <w:spacing w:line="480" w:lineRule="auto"/>
      </w:pPr>
    </w:p>
    <w:p w14:paraId="0000000F" w14:textId="77777777" w:rsidR="00F2213E" w:rsidRDefault="00D80702">
      <w:pPr>
        <w:spacing w:line="480" w:lineRule="auto"/>
      </w:pPr>
      <w:r>
        <w:t>The other su</w:t>
      </w:r>
      <w:r>
        <w:t xml:space="preserve">bset of samples </w:t>
      </w:r>
      <w:proofErr w:type="gramStart"/>
      <w:r>
        <w:t>were</w:t>
      </w:r>
      <w:proofErr w:type="gramEnd"/>
      <w:r>
        <w:t xml:space="preserve"> genotyped using the Infinium Global Screening Array® (GSA) </w:t>
      </w:r>
      <w:proofErr w:type="spellStart"/>
      <w:r>
        <w:t>MultiEthnic</w:t>
      </w:r>
      <w:proofErr w:type="spellEnd"/>
      <w:r>
        <w:t xml:space="preserve"> Disease Version. We performed quality controls on both samples and markers. A detailed description has previously been described</w:t>
      </w:r>
      <w:hyperlink r:id="rId5">
        <w:r>
          <w:rPr>
            <w:vertAlign w:val="superscript"/>
          </w:rPr>
          <w:t>23</w:t>
        </w:r>
      </w:hyperlink>
      <w:r>
        <w:t>. In brief, quality control included removal of samples and variants with a low genotyping call rate (&lt;99%), variants showing deviation from Hardy-Weinberg equilibrium (p &lt; 1 × 10</w:t>
      </w:r>
      <w:sdt>
        <w:sdtPr>
          <w:tag w:val="goog_rdk_0"/>
          <w:id w:val="145869783"/>
        </w:sdtPr>
        <w:sdtEndPr/>
        <w:sdtContent>
          <w:r>
            <w:rPr>
              <w:rFonts w:ascii="Gungsuh" w:eastAsia="Gungsuh" w:hAnsi="Gungsuh" w:cs="Gungsuh"/>
              <w:vertAlign w:val="superscript"/>
            </w:rPr>
            <w:t>−</w:t>
          </w:r>
          <w:r>
            <w:rPr>
              <w:rFonts w:ascii="Gungsuh" w:eastAsia="Gungsuh" w:hAnsi="Gungsuh" w:cs="Gungsuh"/>
              <w:vertAlign w:val="superscript"/>
            </w:rPr>
            <w:t>6</w:t>
          </w:r>
        </w:sdtContent>
      </w:sdt>
      <w:r>
        <w:t>) or excess of Mendelian errors in families (</w:t>
      </w:r>
      <w:r>
        <w:t>&gt;1% of the parent-offspring pairs), and samples with very high or low heterozygosity. We removed samples that did not show consistent information between reported sex and genotypes on the X chromosome, between reported familial information and observed ide</w:t>
      </w:r>
      <w:r>
        <w:t xml:space="preserve">ntity-by-descent sharing with family members. </w:t>
      </w:r>
    </w:p>
    <w:p w14:paraId="00000010" w14:textId="77777777" w:rsidR="00F2213E" w:rsidRDefault="00F2213E">
      <w:pPr>
        <w:spacing w:line="480" w:lineRule="auto"/>
      </w:pPr>
    </w:p>
    <w:p w14:paraId="00000011" w14:textId="0DC7294C" w:rsidR="00F2213E" w:rsidRDefault="00D80702">
      <w:pPr>
        <w:spacing w:line="480" w:lineRule="auto"/>
      </w:pPr>
      <w:r>
        <w:t>Both datasets mentioned above were imputed using the Haplotype Reference Consortium (HRC) panel v1.1 at the Sanger imputation server1</w:t>
      </w:r>
      <w:r w:rsidR="00E3082F">
        <w:fldChar w:fldCharType="begin"/>
      </w:r>
      <w:r w:rsidR="00E3082F">
        <w:instrText xml:space="preserve"> ADDIN ZOTERO_ITEM CSL_CITATION {"citationID":"JAjqDVoZ","properties":{"formattedCitation":"(4)","plainCitation":"(4)","noteIndex":0},"citationItems":[{"id":188,"uris":["http://zotero.org/users/local/ESjUqAc8/items/QNS77KDJ"],"uri":["http://zotero.org/users/local/ESjUqAc8/items/QNS77KDJ"],"itemData":{"id":188,"type":"article-journal","container-title":"Nature","DOI":"10.1038/nature15393","ISSN":"0028-0836, 1476-4687","issue":"7571","journalAbbreviation":"Nature","language":"en","page":"68-74","source":"DOI.org (Crossref)","title":"A global reference for human genetic variation","volume":"526","author":[{"literal":"The 1000 Genomes Project Consortium"}],"issued":{"date-parts":[["2015",10,1]]}}}],"schema":"https://github.com/citation-style-language/schema/raw/master/csl-citation.json"} </w:instrText>
      </w:r>
      <w:r w:rsidR="00E3082F">
        <w:fldChar w:fldCharType="separate"/>
      </w:r>
      <w:r w:rsidR="00E3082F">
        <w:rPr>
          <w:noProof/>
        </w:rPr>
        <w:t>(4)</w:t>
      </w:r>
      <w:r w:rsidR="00E3082F">
        <w:fldChar w:fldCharType="end"/>
      </w:r>
      <w:r>
        <w:t>.</w:t>
      </w:r>
    </w:p>
    <w:p w14:paraId="00000012" w14:textId="77777777" w:rsidR="00F2213E" w:rsidRDefault="00F2213E">
      <w:pPr>
        <w:spacing w:line="480" w:lineRule="auto"/>
      </w:pPr>
    </w:p>
    <w:p w14:paraId="00000013" w14:textId="20C00FA8" w:rsidR="00F2213E" w:rsidRDefault="00D80702">
      <w:pPr>
        <w:spacing w:line="480" w:lineRule="auto"/>
      </w:pPr>
      <w:r>
        <w:t>To perfo</w:t>
      </w:r>
      <w:r>
        <w:t xml:space="preserve">rm a GWAS for predicted COVID-19 case-control status, we applied the </w:t>
      </w:r>
      <w:proofErr w:type="spellStart"/>
      <w:r>
        <w:t>Menni</w:t>
      </w:r>
      <w:proofErr w:type="spellEnd"/>
      <w:r>
        <w:t xml:space="preserve"> model as described in previous sections excluding age and sex as prescribed in the C19HG analysis plan. Individuals with a predicted COVID-19 score above -0.44 or a self-reported po</w:t>
      </w:r>
      <w:r>
        <w:t>sitive test were considered a case, and individuals with the minimum possible score (-1.32) without a self-reported positive test were considered a control. Participants were excluded from analyses if they never answered any of the questions about their CO</w:t>
      </w:r>
      <w:r>
        <w:t xml:space="preserve">VID-19 status (regarding self-diagnosis, diagnosis by a physician, or </w:t>
      </w:r>
      <w:r>
        <w:lastRenderedPageBreak/>
        <w:t>testing status) in one of the first 7 questionnaires, or if the predicted COVID-19 score could not be calculated. After having determined case-control status of individuals, we performed</w:t>
      </w:r>
      <w:r>
        <w:t xml:space="preserve"> the genome-wide association analysis using </w:t>
      </w:r>
      <w:proofErr w:type="spellStart"/>
      <w:r>
        <w:t>SAIGEgds</w:t>
      </w:r>
      <w:proofErr w:type="spellEnd"/>
      <w:r w:rsidR="00E3082F">
        <w:t xml:space="preserve"> </w:t>
      </w:r>
      <w:r w:rsidR="00E3082F">
        <w:fldChar w:fldCharType="begin"/>
      </w:r>
      <w:r w:rsidR="00E3082F">
        <w:instrText xml:space="preserve"> ADDIN ZOTERO_ITEM CSL_CITATION {"citationID":"y14pSSoH","properties":{"formattedCitation":"(5)","plainCitation":"(5)","noteIndex":0},"citationItems":[{"id":24,"uris":["http://zotero.org/users/local/ESjUqAc8/items/36QDIFIR"],"uri":["http://zotero.org/users/local/ESjUqAc8/items/36QDIFIR"],"itemData":{"id":24,"type":"book","title":"SAIGEgds – an efficient statistical tool for large-scale PheWAS with mixed models","author":[{"family":"Zheng","given":"X"},{"family":"Davis","given":"J"}],"issued":{"date-parts":[["2019"]]}}}],"schema":"https://github.com/citation-style-language/schema/raw/master/csl-citation.json"} </w:instrText>
      </w:r>
      <w:r w:rsidR="00E3082F">
        <w:fldChar w:fldCharType="separate"/>
      </w:r>
      <w:r w:rsidR="00E3082F">
        <w:rPr>
          <w:noProof/>
        </w:rPr>
        <w:t>(5)</w:t>
      </w:r>
      <w:r w:rsidR="00E3082F">
        <w:fldChar w:fldCharType="end"/>
      </w:r>
      <w:r>
        <w:t xml:space="preserve">. </w:t>
      </w:r>
      <w:proofErr w:type="spellStart"/>
      <w:r>
        <w:t>SAIGEgds</w:t>
      </w:r>
      <w:proofErr w:type="spellEnd"/>
      <w:r>
        <w:t>, based on SAIGE</w:t>
      </w:r>
      <w:r w:rsidR="00E3082F">
        <w:t xml:space="preserve"> </w:t>
      </w:r>
      <w:r w:rsidR="00E3082F">
        <w:fldChar w:fldCharType="begin"/>
      </w:r>
      <w:r w:rsidR="00E3082F">
        <w:instrText xml:space="preserve"> ADDIN ZOTERO_ITEM CSL_CITATION {"citationID":"LmvKYUPk","properties":{"formattedCitation":"(6)","plainCitation":"(6)","noteIndex":0},"citationItems":[{"id":23,"uris":["http://zotero.org/users/local/ESjUqAc8/items/53Z2KPKM"],"uri":["http://zotero.org/users/local/ESjUqAc8/items/53Z2KPKM"],"itemData":{"id":23,"type":"article-journal","abstract":"In genome-wide association studies (GWAS) for thousands of phenotypes in large biobanks, most binary traits have substantially fewer cases than controls. Both of the widely used approaches, linear mixed model and the recently proposed logistic mixed model, perform poorly - producing large type I error rates - in the analysis of unbalanced case-control phenotypes. Here we propose a scalable and accurate generalized mixed model association test that uses the saddlepoint approximation to calibrate the distribution of score test statistics. This method, SAIGE, provides accurate p-values even when case-control ratios are extremely unbalanced. It utilizes state-of-art optimization strategies to reduce computational cost, and hence is applicable to GWAS for thousands of phenotypes by large biobanks. Through the analysis of UK Biobank data of 408,961 white British European-ancestry samples for &gt;1400 binary phenotypes, we show that SAIGE can efficiently analyze large sample data, controlling for unbalanced case-control ratios and sample relatedness.","container-title":"Nature Genetics","DOI":"10.1038/s41588-018-0184-y","ISSN":"1061-4036, 1546-1718","issue":"9","journalAbbreviation":"Nat Genet","language":"en","page":"1335-1341","source":"DOI.org (Crossref)","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rsidR="00E3082F">
        <w:fldChar w:fldCharType="separate"/>
      </w:r>
      <w:r w:rsidR="00E3082F">
        <w:rPr>
          <w:noProof/>
        </w:rPr>
        <w:t>(6)</w:t>
      </w:r>
      <w:r w:rsidR="00E3082F">
        <w:fldChar w:fldCharType="end"/>
      </w:r>
      <w:r>
        <w:t>, is an R-package with an implementation of a gene</w:t>
      </w:r>
      <w:r>
        <w:t>ralized mixed model. It accounts for sample relatedness and case-control imbalance.</w:t>
      </w:r>
    </w:p>
    <w:p w14:paraId="00000014" w14:textId="77777777" w:rsidR="00F2213E" w:rsidRDefault="00F2213E">
      <w:pPr>
        <w:spacing w:line="480" w:lineRule="auto"/>
      </w:pPr>
    </w:p>
    <w:p w14:paraId="00000015" w14:textId="77777777" w:rsidR="00F2213E" w:rsidRDefault="00D80702">
      <w:pPr>
        <w:spacing w:line="480" w:lineRule="auto"/>
      </w:pPr>
      <w:r>
        <w:t xml:space="preserve">In using </w:t>
      </w:r>
      <w:proofErr w:type="spellStart"/>
      <w:r>
        <w:t>SAIGEgds</w:t>
      </w:r>
      <w:proofErr w:type="spellEnd"/>
      <w:r>
        <w:t xml:space="preserve"> (version 1.0.2), two steps were performed. In the first step, the null logistic mixed model was fitted to estimate the variance component, the effect of </w:t>
      </w:r>
      <w:r>
        <w:t>the parameters age, age</w:t>
      </w:r>
      <w:r>
        <w:rPr>
          <w:vertAlign w:val="superscript"/>
        </w:rPr>
        <w:t>2</w:t>
      </w:r>
      <w:r>
        <w:t xml:space="preserve"> and sex, and interaction effects between age and sex. In the second step, associations tests between each genetic variant and predicted COVID-19 case-control status were performed. We applied a minimum minor allele frequency (MAF) </w:t>
      </w:r>
      <w:r>
        <w:t>threshold of 1%.</w:t>
      </w:r>
    </w:p>
    <w:p w14:paraId="00000016" w14:textId="77777777" w:rsidR="00F2213E" w:rsidRDefault="00F2213E">
      <w:pPr>
        <w:spacing w:line="480" w:lineRule="auto"/>
      </w:pPr>
    </w:p>
    <w:p w14:paraId="00000017" w14:textId="77777777" w:rsidR="00F2213E" w:rsidRDefault="00D80702">
      <w:pPr>
        <w:spacing w:line="480" w:lineRule="auto"/>
        <w:rPr>
          <w:i/>
        </w:rPr>
      </w:pPr>
      <w:r>
        <w:rPr>
          <w:i/>
        </w:rPr>
        <w:t>Cohort-level GWAS in NTR</w:t>
      </w:r>
    </w:p>
    <w:p w14:paraId="00000018" w14:textId="77777777" w:rsidR="00F2213E" w:rsidRDefault="00D80702">
      <w:pPr>
        <w:spacing w:line="480" w:lineRule="auto"/>
      </w:pPr>
      <w:r>
        <w:t xml:space="preserve">Genotyping was done on multiple platforms over time, namely </w:t>
      </w:r>
      <w:proofErr w:type="spellStart"/>
      <w:r>
        <w:t>Perlegen</w:t>
      </w:r>
      <w:proofErr w:type="spellEnd"/>
      <w:r>
        <w:t xml:space="preserve">-Affymetrix, Affymetrix 6.0, Affymetrix Axiom, Illumina Human Quad Bead 660, Illumina Omni 1M and Illumina GSA. On each platform, genotyping was </w:t>
      </w:r>
      <w:r>
        <w:t>performed following manufacturers protocols, using the then appropriate calling software. For each genotype platform, samples were removed if DNA sex did not match the expected phenotype, if the PLINK heterozygosity F statistic was &lt; -0.10 or &gt; 0.10, or if</w:t>
      </w:r>
      <w:r>
        <w:t xml:space="preserve"> the genotyping call rate was &lt; 0.90. SNPs were removed if the MAF &lt; 1×10-6, if the Hardy-Weinberg equilibrium p-value was &lt; 1×10-6, and/or if the call rate was &lt; 0.95. Subsequently, for each platform, the genotype data was aligned with the 1000 Genomes re</w:t>
      </w:r>
      <w:r>
        <w:t xml:space="preserve">ference panel using the HRC and 1000 Genomes checking tool, which tests and filters for SNPs with </w:t>
      </w:r>
      <w:r>
        <w:lastRenderedPageBreak/>
        <w:t>allele frequency differences larger than 0.20 as compared to the CEU population, palindromic SNPs and DNA strand issues. The data of the six platforms was the</w:t>
      </w:r>
      <w:r>
        <w:t xml:space="preserve">n merged into a single dataset, keeping all </w:t>
      </w:r>
      <w:proofErr w:type="gramStart"/>
      <w:r>
        <w:t>quality controlled</w:t>
      </w:r>
      <w:proofErr w:type="gramEnd"/>
      <w:r>
        <w:t xml:space="preserve"> SNPs of each platform. For each individual, one platform was chosen. Based on the ~10.8k SNPs that all platforms have in common, DNA Identity </w:t>
      </w:r>
      <w:proofErr w:type="gramStart"/>
      <w:r>
        <w:t>By</w:t>
      </w:r>
      <w:proofErr w:type="gramEnd"/>
      <w:r>
        <w:t xml:space="preserve"> Descent state was estimated for all individual p</w:t>
      </w:r>
      <w:r>
        <w:t xml:space="preserve">airs using the Plink and King programs. These estimates were then compared to the expected familial relations, and samples were removed if these failed to fit. CEU population outliers, based on per platform 1000 Genomes projection with the </w:t>
      </w:r>
      <w:proofErr w:type="spellStart"/>
      <w:r>
        <w:t>Smartpca</w:t>
      </w:r>
      <w:proofErr w:type="spellEnd"/>
      <w:r>
        <w:t xml:space="preserve"> softwar</w:t>
      </w:r>
      <w:r>
        <w:t xml:space="preserve">e, were removed from the data. Then, per platform, the data was phased using Eagle and then imputed to 1000 Genomes and </w:t>
      </w:r>
      <w:proofErr w:type="spellStart"/>
      <w:r>
        <w:t>Topmed</w:t>
      </w:r>
      <w:proofErr w:type="spellEnd"/>
      <w:r>
        <w:t xml:space="preserve"> using </w:t>
      </w:r>
      <w:proofErr w:type="spellStart"/>
      <w:r>
        <w:t>Minimac</w:t>
      </w:r>
      <w:proofErr w:type="spellEnd"/>
      <w:r>
        <w:t xml:space="preserve">. Post imputation, the resulting separate platform Variant Call Format (VCF) files were merged with </w:t>
      </w:r>
      <w:proofErr w:type="spellStart"/>
      <w:r>
        <w:t>Bcftools</w:t>
      </w:r>
      <w:proofErr w:type="spellEnd"/>
      <w:r>
        <w:t xml:space="preserve"> into a </w:t>
      </w:r>
      <w:r>
        <w:t xml:space="preserve">single VCF file per chromosome for each reference, only for those SNPs present on all six platforms. These data were then converted to BGEN genotypes using </w:t>
      </w:r>
      <w:proofErr w:type="spellStart"/>
      <w:r>
        <w:t>Bgenix</w:t>
      </w:r>
      <w:proofErr w:type="spellEnd"/>
      <w:r>
        <w:t xml:space="preserve">, and these were used in the association analyses. Finally, 20 PCs were re-calculated with </w:t>
      </w:r>
      <w:proofErr w:type="spellStart"/>
      <w:r>
        <w:t>Sma</w:t>
      </w:r>
      <w:r>
        <w:t>rtpca</w:t>
      </w:r>
      <w:proofErr w:type="spellEnd"/>
      <w:r>
        <w:t xml:space="preserve"> using LD-pruned 1000 Genomes–imputed SNPs that were also genotyped on at least one platform, had MAF &gt; 0.05 and were not present in the long-range LD regions, as described earlier.</w:t>
      </w:r>
    </w:p>
    <w:p w14:paraId="00000019" w14:textId="77777777" w:rsidR="00F2213E" w:rsidRDefault="00F2213E">
      <w:pPr>
        <w:spacing w:line="480" w:lineRule="auto"/>
      </w:pPr>
    </w:p>
    <w:p w14:paraId="0000001A" w14:textId="503223F3" w:rsidR="00F2213E" w:rsidRDefault="00D80702">
      <w:pPr>
        <w:spacing w:line="480" w:lineRule="auto"/>
      </w:pPr>
      <w:r>
        <w:t>After determining case-control status of individuals, we performed the genome-wide association analysis using the SAIGE</w:t>
      </w:r>
      <w:r w:rsidR="00E3082F">
        <w:t xml:space="preserve"> </w:t>
      </w:r>
      <w:r w:rsidR="00E3082F">
        <w:fldChar w:fldCharType="begin"/>
      </w:r>
      <w:r w:rsidR="00E3082F">
        <w:instrText xml:space="preserve"> ADDIN ZOTERO_ITEM CSL_CITATION {"citationID":"1zVA0APk","properties":{"formattedCitation":"(7)","plainCitation":"(7)","noteIndex":0},"citationItems":[{"id":81,"uris":["http://zotero.org/users/local/ESjUqAc8/items/Q7P8FBZG"],"uri":["http://zotero.org/users/local/ESjUqAc8/items/Q7P8FBZG"],"itemData":{"id":81,"type":"article-journal","abstract":"The COVID−19 pandemic has affected billions of people around the world not only through the infection itself but also through its wider impact on public health and daily life. To assess the effects of the pandemic, a team of researchers across a wide range of disciplines developed and implemented the Lifelines COVID−19 questionnaire, leading to the development of the Lifelines COVID−19 cohort. This cohort is recruited from participants of the Lifelines prospective population cohort and the Lifelines NEXT birth cohort, and participants were asked to fill out detailed questionnaires about their physical and mental health and experiences on a weekly basis starting in late March of 2020 and on a bi−weekly basis staring in June 2020. The Lifelines region covers the three Northern provinces of the Netherlands−Drenthe, Groningen and Friesland−which together account for about 10% of the Dutch population. To date, &amp;gt;70,000 people have responded to the questionnaires at least once, and the questionnaire program is still ongoing. Data collected by the questionnaires will be used to address four aspects of the outbreak: (1) how the COVID−19 pandemic developed in the three northern provinces of the Netherlands, (2) which environmental risk factors predict disease susceptibility and severity, (3) which genetic risk factors predict disease susceptibility and severity and (4) what are the psychological and societal impacts of the crisis.Competing Interest StatementThe authors have declared no competing interest.Funding StatementThe Lifelines COVID-19 cohort is self-funded with in cash and in kind contributions from the initiators. LF is supported by a Netherlands Organisation for Scientific Research (NWO) Corona Fast-Track grant (440.20.001), an Oncode Senior Investigator grant, a grant from the European Research Counsel (ERC Starting Grant agreement number 637640 ImmRisk) and an NWO VIDI grant (917.14.374) awarded to LF. AZ is supported by the ERC Starting Grant 715772, NWO-VIDI grant 016.178.056, the Netherlands Heart Foundation CVON grant 2018-27 and the NWO Gravitation grant ExposomeNL 024.004.017.Author DeclarationsI confirm all relevant ethical guidelines have been followed, and any necessary IRB and/or ethics committee approvals have been obtained.YesThe details of the IRB/oversight body that provided approval or exemption for the research described are given below:Both the Lifelines and the Lifelines NEXT studies were approved by the ethics committee of the University Medical Center Groningen.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The data is available via the Lifelines biobank, a resource accessible for any researcher. For more information on the Lifelines biobank and data access, please visit https://www.lifelines.nl.","container-title":"medRxiv","DOI":"10.1101/2020.06.19.20135426","page":"2020.06.19.20135426","title":"The Lifelines COVID-19 Cohort: a questionnaire-based study to investigate COVID-19 infection and its health and societal impacts in a Dutch population-based cohort","author":[{"family":"Mc Intyre","given":"Kate"},{"family":"Lanting","given":"Pauline"},{"family":"Deelen","given":"Patrick"},{"family":"Wiersma","given":"Henry"},{"family":"Vonk","given":"Judith M"},{"family":"Ori","given":"Anil PS"},{"family":"Jankipersadsing","given":"Soesma A"},{"family":"Warmerdam","given":"Robert"},{"family":"Blokland","given":"Irene","non-dropping-particle":"van"},{"family":"Boulogne","given":"Floranne"},{"family":"Dijkema","given":"Marjolein XL"},{"family":"Herkert","given":"Johanna C"},{"family":"Claringbould","given":"Annique"},{"family":"Bakker","given":"Olivier"},{"family":"Lopera Maya","given":"Esteban A"},{"family":"Bultmann","given":"Ute"},{"family":"Zhernakova","given":"Alexandra"},{"family":"Reijneveld","given":"Sijmen A"},{"family":"Zijlstra","given":"Elianne"},{"family":"Swertz","given":"Morris"},{"family":"Brouwer","given":"Sandra"},{"family":"Ooijen","given":"Raun","non-dropping-particle":"van"},{"family":"Angelini","given":"Viola"},{"family":"Dekker","given":"Louise"},{"family":"Sijtsma","given":"Anna"},{"family":"Scherjon","given":"Sicco A"},{"family":"Dekens","given":"Jackie"},{"family":"Mierau","given":"Jochen O"},{"family":"Boezen","given":"H. Marike"},{"family":"Franke","given":"Lude"}],"issued":{"date-parts":[["2020",6,24]]}}}],"schema":"https://github.com/citation-style-language/schema/raw/master/csl-citation.json"} </w:instrText>
      </w:r>
      <w:r w:rsidR="00E3082F">
        <w:fldChar w:fldCharType="separate"/>
      </w:r>
      <w:r w:rsidR="00E3082F">
        <w:rPr>
          <w:noProof/>
        </w:rPr>
        <w:t>(7)</w:t>
      </w:r>
      <w:r w:rsidR="00E3082F">
        <w:fldChar w:fldCharType="end"/>
      </w:r>
      <w:r>
        <w:t xml:space="preserve"> v0.38 docker package on the </w:t>
      </w:r>
      <w:proofErr w:type="spellStart"/>
      <w:r>
        <w:t>Topmed</w:t>
      </w:r>
      <w:proofErr w:type="spellEnd"/>
      <w:r>
        <w:t xml:space="preserve"> imputed data with a prior R2&lt;0.30 imp</w:t>
      </w:r>
      <w:r>
        <w:t xml:space="preserve">utation filter. Individuals with a predicted COVID-19 score above -1.32 considered a case and individuals with a minimum possible score (-1.32) considered a control. Two steps were performed. In the first step, taking into account the Genetic Relationship </w:t>
      </w:r>
      <w:r>
        <w:t xml:space="preserve">Matrices (GRM) of individuals, the null logistic </w:t>
      </w:r>
      <w:r>
        <w:lastRenderedPageBreak/>
        <w:t>mixed model was fitted to estimate the variance components and the effect of the following parameters: the 5 genotype platforms (Affymetrix 6 as reference), PC1–PC20, age, age</w:t>
      </w:r>
      <w:r>
        <w:rPr>
          <w:vertAlign w:val="superscript"/>
        </w:rPr>
        <w:t>2</w:t>
      </w:r>
      <w:r>
        <w:t>, sex and interaction effects b</w:t>
      </w:r>
      <w:r>
        <w:t xml:space="preserve">etween age and sex. In the second step, the alternative model associations tests between each genetic variant and predicted COVID-19 case-control status were performed. During the analyses, SNPs with a MAF &lt; 0.0001 and a Minimum minor allele count (MAC) &lt; </w:t>
      </w:r>
      <w:r>
        <w:t xml:space="preserve">1 were removed. </w:t>
      </w:r>
    </w:p>
    <w:p w14:paraId="0000001B" w14:textId="77777777" w:rsidR="00F2213E" w:rsidRDefault="00F2213E">
      <w:pPr>
        <w:spacing w:line="480" w:lineRule="auto"/>
      </w:pPr>
    </w:p>
    <w:p w14:paraId="0000001C" w14:textId="77777777" w:rsidR="00F2213E" w:rsidRDefault="00D80702">
      <w:pPr>
        <w:spacing w:line="480" w:lineRule="auto"/>
        <w:rPr>
          <w:i/>
        </w:rPr>
      </w:pPr>
      <w:r>
        <w:rPr>
          <w:i/>
        </w:rPr>
        <w:t>COVID-19 Host Genetics Initiative meta-analysis</w:t>
      </w:r>
    </w:p>
    <w:p w14:paraId="0000001D" w14:textId="77777777" w:rsidR="00F2213E" w:rsidRDefault="00D80702">
      <w:pPr>
        <w:spacing w:line="480" w:lineRule="auto"/>
        <w:rPr>
          <w:color w:val="000000"/>
        </w:rPr>
      </w:pPr>
      <w:r>
        <w:rPr>
          <w:color w:val="000000"/>
        </w:rPr>
        <w:t>C19HG GWAS meta-analysis round 3 results were used in this study. Each participating cohort submitted GWAS summary stats for one to four of the COVID-19 phenotype definitions. Suggested cova</w:t>
      </w:r>
      <w:r>
        <w:rPr>
          <w:color w:val="000000"/>
        </w:rPr>
        <w:t>riates for each GWAS were sex, age, age*age, sex*age, and 20 principal components. Summary stats of individual studies were manually examined for inflation, deflation, and suspicious number of false positives. Qualifying summary stats were filtered to INFO</w:t>
      </w:r>
      <w:r>
        <w:rPr>
          <w:color w:val="000000"/>
        </w:rPr>
        <w:t xml:space="preserve"> &gt; 0.6 and MAF &gt; 0.0001 prior to meta-analysis. Meta-analysis was done using inverse variance weighting of effects, accounting for strand differences and allele flips in the individual studies. Meta-analysis results of variants appearing in at least three </w:t>
      </w:r>
      <w:r>
        <w:rPr>
          <w:color w:val="000000"/>
        </w:rPr>
        <w:t xml:space="preserve">studies (analysis </w:t>
      </w:r>
      <w:r>
        <w:rPr>
          <w:i/>
          <w:color w:val="000000"/>
        </w:rPr>
        <w:t>C2</w:t>
      </w:r>
      <w:r>
        <w:rPr>
          <w:color w:val="000000"/>
        </w:rPr>
        <w:t xml:space="preserve">) or two studies (all other analyses) were made publicly available. The meta-analysis software and workflow are available at </w:t>
      </w:r>
      <w:hyperlink r:id="rId6">
        <w:r>
          <w:rPr>
            <w:color w:val="0563C1"/>
            <w:u w:val="single"/>
          </w:rPr>
          <w:t>https://github.com/covid19-hg/META_ANALYSIS</w:t>
        </w:r>
      </w:hyperlink>
      <w:r>
        <w:rPr>
          <w:color w:val="000000"/>
        </w:rPr>
        <w:t xml:space="preserve"> </w:t>
      </w:r>
    </w:p>
    <w:p w14:paraId="0000001E" w14:textId="77777777" w:rsidR="00F2213E" w:rsidRDefault="00F2213E">
      <w:pPr>
        <w:spacing w:line="480" w:lineRule="auto"/>
      </w:pPr>
    </w:p>
    <w:p w14:paraId="0000001F" w14:textId="2E9A0349" w:rsidR="00F2213E" w:rsidRDefault="00D80702" w:rsidP="00E3082F">
      <w:pPr>
        <w:spacing w:line="480" w:lineRule="auto"/>
        <w:rPr>
          <w:b/>
        </w:rPr>
      </w:pPr>
      <w:r>
        <w:rPr>
          <w:b/>
        </w:rPr>
        <w:t>References</w:t>
      </w:r>
    </w:p>
    <w:p w14:paraId="0D7B8736" w14:textId="77777777" w:rsidR="00E3082F" w:rsidRPr="00E3082F" w:rsidRDefault="00E3082F" w:rsidP="00E3082F">
      <w:pPr>
        <w:pStyle w:val="Bibliography"/>
        <w:spacing w:line="480" w:lineRule="auto"/>
      </w:pPr>
      <w:r>
        <w:rPr>
          <w:b/>
        </w:rPr>
        <w:fldChar w:fldCharType="begin"/>
      </w:r>
      <w:r>
        <w:rPr>
          <w:b/>
        </w:rPr>
        <w:instrText xml:space="preserve"> ADDIN ZOTERO_BIBL {"uncited":[],"omitted":[],"custom":[]} CSL_BIBLIOGRAPHY </w:instrText>
      </w:r>
      <w:r>
        <w:rPr>
          <w:b/>
        </w:rPr>
        <w:fldChar w:fldCharType="separate"/>
      </w:r>
      <w:r w:rsidRPr="00E3082F">
        <w:t xml:space="preserve">1. </w:t>
      </w:r>
      <w:r w:rsidRPr="00E3082F">
        <w:tab/>
        <w:t xml:space="preserve">Helix. Variants Pipeline Performance White Paper [Internet]. 2019 [cited 2020 Aug 18]. Available from: </w:t>
      </w:r>
      <w:r w:rsidRPr="00E3082F">
        <w:lastRenderedPageBreak/>
        <w:t>https://cdn.shopify.com/s/files/1/2718/3202/files/Helix_Performance_White_Paper_v4.pdf</w:t>
      </w:r>
    </w:p>
    <w:p w14:paraId="56FED019" w14:textId="77777777" w:rsidR="00E3082F" w:rsidRPr="00E3082F" w:rsidRDefault="00E3082F" w:rsidP="00E3082F">
      <w:pPr>
        <w:pStyle w:val="Bibliography"/>
        <w:spacing w:line="480" w:lineRule="auto"/>
      </w:pPr>
      <w:r w:rsidRPr="00E3082F">
        <w:rPr>
          <w:lang w:val="nb-NO"/>
        </w:rPr>
        <w:t xml:space="preserve">2. </w:t>
      </w:r>
      <w:r w:rsidRPr="00E3082F">
        <w:rPr>
          <w:lang w:val="nb-NO"/>
        </w:rPr>
        <w:tab/>
      </w:r>
      <w:proofErr w:type="spellStart"/>
      <w:r w:rsidRPr="00E3082F">
        <w:rPr>
          <w:lang w:val="nb-NO"/>
        </w:rPr>
        <w:t>Kendig</w:t>
      </w:r>
      <w:proofErr w:type="spellEnd"/>
      <w:r w:rsidRPr="00E3082F">
        <w:rPr>
          <w:lang w:val="nb-NO"/>
        </w:rPr>
        <w:t xml:space="preserve"> KI, </w:t>
      </w:r>
      <w:proofErr w:type="spellStart"/>
      <w:r w:rsidRPr="00E3082F">
        <w:rPr>
          <w:lang w:val="nb-NO"/>
        </w:rPr>
        <w:t>Baheti</w:t>
      </w:r>
      <w:proofErr w:type="spellEnd"/>
      <w:r w:rsidRPr="00E3082F">
        <w:rPr>
          <w:lang w:val="nb-NO"/>
        </w:rPr>
        <w:t xml:space="preserve"> S, </w:t>
      </w:r>
      <w:proofErr w:type="spellStart"/>
      <w:r w:rsidRPr="00E3082F">
        <w:rPr>
          <w:lang w:val="nb-NO"/>
        </w:rPr>
        <w:t>Bockol</w:t>
      </w:r>
      <w:proofErr w:type="spellEnd"/>
      <w:r w:rsidRPr="00E3082F">
        <w:rPr>
          <w:lang w:val="nb-NO"/>
        </w:rPr>
        <w:t xml:space="preserve"> MA, </w:t>
      </w:r>
      <w:proofErr w:type="spellStart"/>
      <w:r w:rsidRPr="00E3082F">
        <w:rPr>
          <w:lang w:val="nb-NO"/>
        </w:rPr>
        <w:t>Drucker</w:t>
      </w:r>
      <w:proofErr w:type="spellEnd"/>
      <w:r w:rsidRPr="00E3082F">
        <w:rPr>
          <w:lang w:val="nb-NO"/>
        </w:rPr>
        <w:t xml:space="preserve"> TM, Hart SN, </w:t>
      </w:r>
      <w:proofErr w:type="spellStart"/>
      <w:r w:rsidRPr="00E3082F">
        <w:rPr>
          <w:lang w:val="nb-NO"/>
        </w:rPr>
        <w:t>Heldenbrand</w:t>
      </w:r>
      <w:proofErr w:type="spellEnd"/>
      <w:r w:rsidRPr="00E3082F">
        <w:rPr>
          <w:lang w:val="nb-NO"/>
        </w:rPr>
        <w:t xml:space="preserve"> JR, et al. </w:t>
      </w:r>
      <w:r w:rsidRPr="00E3082F">
        <w:t xml:space="preserve">Computational performance and accuracy of </w:t>
      </w:r>
      <w:proofErr w:type="spellStart"/>
      <w:r w:rsidRPr="00E3082F">
        <w:t>Sentieon</w:t>
      </w:r>
      <w:proofErr w:type="spellEnd"/>
      <w:r w:rsidRPr="00E3082F">
        <w:t xml:space="preserve"> </w:t>
      </w:r>
      <w:proofErr w:type="spellStart"/>
      <w:r w:rsidRPr="00E3082F">
        <w:t>DNASeq</w:t>
      </w:r>
      <w:proofErr w:type="spellEnd"/>
      <w:r w:rsidRPr="00E3082F">
        <w:t xml:space="preserve"> variant calling workflow [Internet]. Bioinformatics; 2018 Aug [cited 2020 Aug 18]. Available from: http://biorxiv.org/lookup/doi/10.1101/396325</w:t>
      </w:r>
    </w:p>
    <w:p w14:paraId="088232BE" w14:textId="77777777" w:rsidR="00E3082F" w:rsidRPr="00E3082F" w:rsidRDefault="00E3082F" w:rsidP="00E3082F">
      <w:pPr>
        <w:pStyle w:val="Bibliography"/>
        <w:spacing w:line="480" w:lineRule="auto"/>
      </w:pPr>
      <w:r w:rsidRPr="00E3082F">
        <w:t xml:space="preserve">3. </w:t>
      </w:r>
      <w:r w:rsidRPr="00E3082F">
        <w:tab/>
      </w:r>
      <w:proofErr w:type="spellStart"/>
      <w:r w:rsidRPr="00E3082F">
        <w:t>Cirulli</w:t>
      </w:r>
      <w:proofErr w:type="spellEnd"/>
      <w:r w:rsidRPr="00E3082F">
        <w:t xml:space="preserve"> ET, White S, Read RW, Elhanan G, Metcalf WJ, </w:t>
      </w:r>
      <w:proofErr w:type="spellStart"/>
      <w:r w:rsidRPr="00E3082F">
        <w:t>Tanudjaja</w:t>
      </w:r>
      <w:proofErr w:type="spellEnd"/>
      <w:r w:rsidRPr="00E3082F">
        <w:t xml:space="preserve"> F, et al. Genome-wide rare variant analysis for thousands of phenotypes in over 70,000 exomes from two cohorts. Nat </w:t>
      </w:r>
      <w:proofErr w:type="spellStart"/>
      <w:r w:rsidRPr="00E3082F">
        <w:t>Commun</w:t>
      </w:r>
      <w:proofErr w:type="spellEnd"/>
      <w:r w:rsidRPr="00E3082F">
        <w:t xml:space="preserve">. 2020 Dec;11(1):542. </w:t>
      </w:r>
    </w:p>
    <w:p w14:paraId="05E14678" w14:textId="77777777" w:rsidR="00E3082F" w:rsidRPr="00E3082F" w:rsidRDefault="00E3082F" w:rsidP="00E3082F">
      <w:pPr>
        <w:pStyle w:val="Bibliography"/>
        <w:spacing w:line="480" w:lineRule="auto"/>
      </w:pPr>
      <w:r w:rsidRPr="00E3082F">
        <w:t xml:space="preserve">4. </w:t>
      </w:r>
      <w:r w:rsidRPr="00E3082F">
        <w:tab/>
        <w:t xml:space="preserve">The 1000 Genomes Project Consortium. A global reference for human genetic variation. Nature. 2015 Oct 1;526(7571):68–74. </w:t>
      </w:r>
    </w:p>
    <w:p w14:paraId="2E5919D9" w14:textId="77777777" w:rsidR="00E3082F" w:rsidRPr="00E3082F" w:rsidRDefault="00E3082F" w:rsidP="00E3082F">
      <w:pPr>
        <w:pStyle w:val="Bibliography"/>
        <w:spacing w:line="480" w:lineRule="auto"/>
      </w:pPr>
      <w:r w:rsidRPr="00E3082F">
        <w:t xml:space="preserve">5. </w:t>
      </w:r>
      <w:r w:rsidRPr="00E3082F">
        <w:tab/>
        <w:t xml:space="preserve">Zheng X, Davis J. </w:t>
      </w:r>
      <w:proofErr w:type="spellStart"/>
      <w:r w:rsidRPr="00E3082F">
        <w:t>SAIGEgds</w:t>
      </w:r>
      <w:proofErr w:type="spellEnd"/>
      <w:r w:rsidRPr="00E3082F">
        <w:t xml:space="preserve"> – an efficient statistical tool for large-scale </w:t>
      </w:r>
      <w:proofErr w:type="spellStart"/>
      <w:r w:rsidRPr="00E3082F">
        <w:t>PheWAS</w:t>
      </w:r>
      <w:proofErr w:type="spellEnd"/>
      <w:r w:rsidRPr="00E3082F">
        <w:t xml:space="preserve"> with mixed models. 2019. </w:t>
      </w:r>
    </w:p>
    <w:p w14:paraId="2B4172C6" w14:textId="77777777" w:rsidR="00E3082F" w:rsidRPr="00E3082F" w:rsidRDefault="00E3082F" w:rsidP="00E3082F">
      <w:pPr>
        <w:pStyle w:val="Bibliography"/>
        <w:spacing w:line="480" w:lineRule="auto"/>
        <w:rPr>
          <w:lang w:val="nb-NO"/>
        </w:rPr>
      </w:pPr>
      <w:r w:rsidRPr="00E3082F">
        <w:t xml:space="preserve">6. </w:t>
      </w:r>
      <w:r w:rsidRPr="00E3082F">
        <w:tab/>
        <w:t xml:space="preserve">Zhou W, Nielsen JB, Fritsche LG, Dey R, </w:t>
      </w:r>
      <w:proofErr w:type="spellStart"/>
      <w:r w:rsidRPr="00E3082F">
        <w:t>Gabrielsen</w:t>
      </w:r>
      <w:proofErr w:type="spellEnd"/>
      <w:r w:rsidRPr="00E3082F">
        <w:t xml:space="preserve"> ME, Wolford BN, et al. Efficiently controlling for case-control imbalance and sample relatedness in large-scale genetic association studies. </w:t>
      </w:r>
      <w:r w:rsidRPr="00E3082F">
        <w:rPr>
          <w:lang w:val="nb-NO"/>
        </w:rPr>
        <w:t xml:space="preserve">Nat Genet. 2018 Sep;50(9):1335–41. </w:t>
      </w:r>
    </w:p>
    <w:p w14:paraId="08DCE0B6" w14:textId="77777777" w:rsidR="00E3082F" w:rsidRPr="00E3082F" w:rsidRDefault="00E3082F" w:rsidP="00E3082F">
      <w:pPr>
        <w:pStyle w:val="Bibliography"/>
        <w:spacing w:line="480" w:lineRule="auto"/>
      </w:pPr>
      <w:r w:rsidRPr="00E3082F">
        <w:rPr>
          <w:lang w:val="nb-NO"/>
        </w:rPr>
        <w:t xml:space="preserve">7. </w:t>
      </w:r>
      <w:r w:rsidRPr="00E3082F">
        <w:rPr>
          <w:lang w:val="nb-NO"/>
        </w:rPr>
        <w:tab/>
      </w:r>
      <w:proofErr w:type="spellStart"/>
      <w:r w:rsidRPr="00E3082F">
        <w:rPr>
          <w:lang w:val="nb-NO"/>
        </w:rPr>
        <w:t>Mc</w:t>
      </w:r>
      <w:proofErr w:type="spellEnd"/>
      <w:r w:rsidRPr="00E3082F">
        <w:rPr>
          <w:lang w:val="nb-NO"/>
        </w:rPr>
        <w:t xml:space="preserve"> </w:t>
      </w:r>
      <w:proofErr w:type="spellStart"/>
      <w:r w:rsidRPr="00E3082F">
        <w:rPr>
          <w:lang w:val="nb-NO"/>
        </w:rPr>
        <w:t>Intyre</w:t>
      </w:r>
      <w:proofErr w:type="spellEnd"/>
      <w:r w:rsidRPr="00E3082F">
        <w:rPr>
          <w:lang w:val="nb-NO"/>
        </w:rPr>
        <w:t xml:space="preserve"> K, </w:t>
      </w:r>
      <w:proofErr w:type="spellStart"/>
      <w:r w:rsidRPr="00E3082F">
        <w:rPr>
          <w:lang w:val="nb-NO"/>
        </w:rPr>
        <w:t>Lanting</w:t>
      </w:r>
      <w:proofErr w:type="spellEnd"/>
      <w:r w:rsidRPr="00E3082F">
        <w:rPr>
          <w:lang w:val="nb-NO"/>
        </w:rPr>
        <w:t xml:space="preserve"> P, </w:t>
      </w:r>
      <w:proofErr w:type="spellStart"/>
      <w:r w:rsidRPr="00E3082F">
        <w:rPr>
          <w:lang w:val="nb-NO"/>
        </w:rPr>
        <w:t>Deelen</w:t>
      </w:r>
      <w:proofErr w:type="spellEnd"/>
      <w:r w:rsidRPr="00E3082F">
        <w:rPr>
          <w:lang w:val="nb-NO"/>
        </w:rPr>
        <w:t xml:space="preserve"> P, </w:t>
      </w:r>
      <w:proofErr w:type="spellStart"/>
      <w:r w:rsidRPr="00E3082F">
        <w:rPr>
          <w:lang w:val="nb-NO"/>
        </w:rPr>
        <w:t>Wiersma</w:t>
      </w:r>
      <w:proofErr w:type="spellEnd"/>
      <w:r w:rsidRPr="00E3082F">
        <w:rPr>
          <w:lang w:val="nb-NO"/>
        </w:rPr>
        <w:t xml:space="preserve"> H, Vonk JM, </w:t>
      </w:r>
      <w:proofErr w:type="spellStart"/>
      <w:r w:rsidRPr="00E3082F">
        <w:rPr>
          <w:lang w:val="nb-NO"/>
        </w:rPr>
        <w:t>Ori</w:t>
      </w:r>
      <w:proofErr w:type="spellEnd"/>
      <w:r w:rsidRPr="00E3082F">
        <w:rPr>
          <w:lang w:val="nb-NO"/>
        </w:rPr>
        <w:t xml:space="preserve"> AP, et al. </w:t>
      </w:r>
      <w:r w:rsidRPr="00E3082F">
        <w:t xml:space="preserve">The Lifelines COVID-19 Cohort: a questionnaire-based study to investigate COVID-19 infection and its health and societal impacts in a Dutch population-based cohort. </w:t>
      </w:r>
      <w:proofErr w:type="spellStart"/>
      <w:r w:rsidRPr="00E3082F">
        <w:t>medRxiv</w:t>
      </w:r>
      <w:proofErr w:type="spellEnd"/>
      <w:r w:rsidRPr="00E3082F">
        <w:t xml:space="preserve">. 2020 Jun 24;2020.06.19.20135426. </w:t>
      </w:r>
    </w:p>
    <w:p w14:paraId="657CD179" w14:textId="10031B88" w:rsidR="00E3082F" w:rsidRDefault="00E3082F" w:rsidP="00E3082F">
      <w:pPr>
        <w:spacing w:line="480" w:lineRule="auto"/>
        <w:rPr>
          <w:b/>
        </w:rPr>
      </w:pPr>
      <w:r>
        <w:rPr>
          <w:b/>
        </w:rPr>
        <w:fldChar w:fldCharType="end"/>
      </w:r>
    </w:p>
    <w:p w14:paraId="00000020" w14:textId="77777777" w:rsidR="00F2213E" w:rsidRDefault="00F2213E" w:rsidP="00E3082F">
      <w:pPr>
        <w:spacing w:line="480" w:lineRule="auto"/>
      </w:pPr>
    </w:p>
    <w:sectPr w:rsidR="00F2213E">
      <w:pgSz w:w="11900" w:h="16840"/>
      <w:pgMar w:top="1701" w:right="1701" w:bottom="1701"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13E"/>
    <w:rsid w:val="00D80702"/>
    <w:rsid w:val="00E3082F"/>
    <w:rsid w:val="00F22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C6594C"/>
  <w15:docId w15:val="{9FD87245-C178-5A4B-945C-2B1CC3D12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86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EC3860"/>
    <w:rPr>
      <w:sz w:val="18"/>
      <w:szCs w:val="18"/>
    </w:rPr>
  </w:style>
  <w:style w:type="character" w:customStyle="1" w:styleId="BalloonTextChar">
    <w:name w:val="Balloon Text Char"/>
    <w:basedOn w:val="DefaultParagraphFont"/>
    <w:link w:val="BalloonText"/>
    <w:uiPriority w:val="99"/>
    <w:semiHidden/>
    <w:rsid w:val="00EC3860"/>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6E7AF4"/>
    <w:rPr>
      <w:color w:val="0563C1" w:themeColor="hyperlink"/>
      <w:u w:val="single"/>
    </w:rPr>
  </w:style>
  <w:style w:type="character" w:styleId="UnresolvedMention">
    <w:name w:val="Unresolved Mention"/>
    <w:basedOn w:val="DefaultParagraphFont"/>
    <w:uiPriority w:val="99"/>
    <w:semiHidden/>
    <w:unhideWhenUsed/>
    <w:rsid w:val="006E7AF4"/>
    <w:rPr>
      <w:color w:val="605E5C"/>
      <w:shd w:val="clear" w:color="auto" w:fill="E1DFDD"/>
    </w:rPr>
  </w:style>
  <w:style w:type="character" w:styleId="LineNumber">
    <w:name w:val="line number"/>
    <w:basedOn w:val="DefaultParagraphFont"/>
    <w:uiPriority w:val="99"/>
    <w:semiHidden/>
    <w:unhideWhenUsed/>
    <w:rsid w:val="00FC04D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ibliography">
    <w:name w:val="Bibliography"/>
    <w:basedOn w:val="Normal"/>
    <w:next w:val="Normal"/>
    <w:uiPriority w:val="37"/>
    <w:unhideWhenUsed/>
    <w:rsid w:val="00E3082F"/>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covid19-hg/META_ANALYSIS" TargetMode="External"/><Relationship Id="rId5" Type="http://schemas.openxmlformats.org/officeDocument/2006/relationships/hyperlink" Target="https://www.zotero.org/google-docs/?Jypyz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Wyoh6KSLyT4Dtc6UA3Lu4CwxLQ==">AMUW2mVe3Eo2ISY8a8wGVyOCxF61jnleKvX90TjM4Suen2CX/GmLtUCv8aY/MC7uVC+oQZBGn3rhO9+JyeZNlF82O3sDfV/0bQM+eyXGrr8r9THiSsoQr1BDRL53qb2iFfw5OLmANthHdt/gVjwyWdRH2kYaHKeQ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764</Words>
  <Characters>21459</Characters>
  <Application>Microsoft Office Word</Application>
  <DocSecurity>0</DocSecurity>
  <Lines>178</Lines>
  <Paragraphs>50</Paragraphs>
  <ScaleCrop>false</ScaleCrop>
  <Company/>
  <LinksUpToDate>false</LinksUpToDate>
  <CharactersWithSpaces>2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cp:revision>
  <dcterms:created xsi:type="dcterms:W3CDTF">2020-11-26T08:09:00Z</dcterms:created>
  <dcterms:modified xsi:type="dcterms:W3CDTF">2020-11-26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EwUD8YNA"/&gt;&lt;style id="http://www.zotero.org/styles/vancouver" locale="en-GB" hasBibliography="1" bibliographyStyleHasBeenSet="1"/&gt;&lt;prefs&gt;&lt;pref name="fieldType" value="Field"/&gt;&lt;/prefs&gt;&lt;/data&gt;</vt:lpwstr>
  </property>
</Properties>
</file>